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5C53" w:rsidRPr="00583642" w:rsidRDefault="004B78E7" w:rsidP="00583642">
      <w:pPr>
        <w:spacing w:after="240"/>
        <w:rPr>
          <w:b/>
          <w:lang w:val="en-US"/>
        </w:rPr>
      </w:pPr>
      <w:r w:rsidRPr="00583642">
        <w:rPr>
          <w:b/>
          <w:lang w:val="en-US"/>
        </w:rPr>
        <w:t>Supplement</w:t>
      </w:r>
      <w:r w:rsidR="00C15C53" w:rsidRPr="00583642">
        <w:rPr>
          <w:b/>
          <w:lang w:val="en-US"/>
        </w:rPr>
        <w:t>: Questionnaires assessing the characteristics of the hospitals and of the service areas</w:t>
      </w:r>
    </w:p>
    <w:p w:rsidR="00C15C53" w:rsidRPr="00583642" w:rsidRDefault="00C15C53" w:rsidP="00583642">
      <w:pPr>
        <w:spacing w:after="240"/>
        <w:rPr>
          <w:lang w:val="en-US"/>
        </w:rPr>
      </w:pPr>
    </w:p>
    <w:p w:rsidR="00C15C53" w:rsidRPr="00583642" w:rsidRDefault="00C15C53" w:rsidP="00583642">
      <w:pPr>
        <w:spacing w:after="240"/>
        <w:rPr>
          <w:b/>
          <w:lang w:val="en-US"/>
        </w:rPr>
      </w:pPr>
      <w:r w:rsidRPr="00583642">
        <w:rPr>
          <w:b/>
          <w:lang w:val="en-US"/>
        </w:rPr>
        <w:t>Questionnaire assessing the characteristics of the hospitals</w:t>
      </w:r>
    </w:p>
    <w:p w:rsidR="00C15C53" w:rsidRPr="00583642" w:rsidRDefault="00C15C53" w:rsidP="00583642">
      <w:pPr>
        <w:spacing w:after="240"/>
        <w:rPr>
          <w:b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3"/>
        <w:gridCol w:w="4529"/>
      </w:tblGrid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General questions about the characteristics of the hospital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 hospital a university hospital, a specialist hospital or is it a specialist department/clinic at a general hospital/ children's hospital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Does the clinic have a regional service obligation for psychiatry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 hospital in public ownership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ich specialist psychiatric departments are available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about quantitative and qualitative key figures of the hospital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many beds/places per 100,000 inhabitants of the district are available for inpatients and day patients (listed separately for specialist departments)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many cases are treated (inpatients and day patients; listed separately for specialist departments)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re complaint management in the hospital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about characteristics and qualifications of the hospital staff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number of full-time positions of (specialist) doctors, nursing staff, psychologists and specialist therapists per bed/place listed separately by department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proportion of doctors and psychologists received specialist training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proportion of doctors and psychologists are licensed as psychotherapist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proportion of doctors and psychologists are licensed as child and youth psychotherapist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ratio of fully qualified nurses with three years' training to auxiliary staff, excluding trainees and student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adolescent psychiatry: What is the ratio of fully trained staff to auxiliary staff – without interns (fully trained child health and nursing staff, educators and social workers in ward service)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General questions about the characteristics of the hospital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rom which catchment area (urban districts and/or counties) are patients admitted or treated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Does the clinic run nursing home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 clinic management represented in committees of community mental health service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 about patient-specific characteristics of the hospital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percentage of cases with F3/F4 main diagnose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about support services of the hospital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Are peer workers employed on the wards (also acute wards)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Can the clinic organize a qualified interpreting service within 24 hours in the following languages: Arabic, English, Farsi, French, Italian, Persian, Polish, Russian, Serbo-Croatian, Spanish, Ukrainian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Does the clinic offer home treatment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about the situation at admission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Are there any rooms other than one- or two-bed rooms at the hospital‘s admission ward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adolescent psychiatry: Is there a spatially separate crisis/admission area for children and adolescent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youth psychiatry: Is there an emergency and standby service of the youth welfare office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adolescent psychiatry: Is it possible to have adolescents taken into care by the youth welfare office at the end of treatment or instead of admission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re an interdisciplinary emergency room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re a central crisis or intensive care unit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proportion of patients who are transferred to another ward during their hospital stay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Do the admission wards offer the opportunity to accommodate patients who could be a burden for fellow patients in a single room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adolescent psychiatry: Is there disclosure of possible coercive measures to patients and guardians at admission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 about the structural equipment/architecture of the hospital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seclusion carried out at the hospital without simultaneous restraint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about specific characteristics of the hospital with respect to coercive measures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Are there compulsory de-escalation training courses for staff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an internal guideline for coercive measures accessible to all employee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Does the clinic have a specialized or mixed concept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as there been a new clinic construction/conversion in the acute area in the last 10 year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Are there (except forensic psychiatry) continuously closed ward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 xml:space="preserve">Does the clinic have supra-regional special wards with the application of coercive measures (e.g. for </w:t>
            </w:r>
            <w:r w:rsidR="000E4C56" w:rsidRPr="00583642">
              <w:rPr>
                <w:lang w:val="en-US"/>
              </w:rPr>
              <w:t>intellectually</w:t>
            </w:r>
            <w:r w:rsidRPr="00583642">
              <w:rPr>
                <w:lang w:val="en-US"/>
              </w:rPr>
              <w:t xml:space="preserve"> disabled people)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re a specific strategy with specific programs to reduce coercive measure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proportion of involuntary admission and treatment in the total admissions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long do emergency patients need on average to get to the hospital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often is a joint-crisis plan actually used in the hospital per year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re a patient advocate who can also be reached if a patient is treated on a closed ward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ere are geriatric patients with delirium taken care of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ere are patients with addiction disorders and delirium taken care of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ere are aggressive and drunk patients typically taken care of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about the judicial hearing in the hospital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n your experience, how long does it take on average until a judicial hearing takes place?</w:t>
            </w:r>
          </w:p>
        </w:tc>
      </w:tr>
      <w:tr w:rsidR="00C15C53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15C53" w:rsidRPr="00583642" w:rsidRDefault="00C15C53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re an on-call service at weekends for a judicial hearing?</w:t>
            </w:r>
          </w:p>
        </w:tc>
      </w:tr>
    </w:tbl>
    <w:p w:rsidR="00C15C53" w:rsidRPr="00583642" w:rsidRDefault="00C15C53" w:rsidP="00583642">
      <w:pPr>
        <w:spacing w:after="240"/>
        <w:rPr>
          <w:lang w:val="en-US"/>
        </w:rPr>
      </w:pPr>
    </w:p>
    <w:p w:rsidR="00995C87" w:rsidRPr="004B78E7" w:rsidRDefault="00995C87" w:rsidP="00583642">
      <w:pPr>
        <w:spacing w:after="240"/>
        <w:rPr>
          <w:lang w:val="en-US"/>
        </w:rPr>
      </w:pPr>
    </w:p>
    <w:p w:rsidR="00316B1B" w:rsidRPr="004B78E7" w:rsidRDefault="00316B1B" w:rsidP="00583642">
      <w:pPr>
        <w:spacing w:after="240"/>
        <w:rPr>
          <w:lang w:val="en-US"/>
        </w:rPr>
      </w:pPr>
      <w:r w:rsidRPr="004B78E7">
        <w:rPr>
          <w:lang w:val="en-US"/>
        </w:rPr>
        <w:br w:type="page"/>
      </w:r>
    </w:p>
    <w:p w:rsidR="00316B1B" w:rsidRPr="00583642" w:rsidRDefault="00316B1B" w:rsidP="00583642">
      <w:pPr>
        <w:spacing w:after="240"/>
        <w:rPr>
          <w:b/>
          <w:lang w:val="en-US"/>
        </w:rPr>
      </w:pPr>
      <w:bookmarkStart w:id="0" w:name="_GoBack"/>
      <w:bookmarkEnd w:id="0"/>
      <w:r w:rsidRPr="00583642">
        <w:rPr>
          <w:b/>
          <w:lang w:val="en-US"/>
        </w:rPr>
        <w:lastRenderedPageBreak/>
        <w:t>Questionnaire assessing the characteristics of the service areas</w:t>
      </w:r>
    </w:p>
    <w:p w:rsidR="00316B1B" w:rsidRPr="00583642" w:rsidRDefault="00316B1B" w:rsidP="00583642">
      <w:pPr>
        <w:spacing w:after="24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4"/>
        <w:gridCol w:w="4528"/>
      </w:tblGrid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General questions on the characterization of the county/urban district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large is the area of the county/city district and how many inhabitants does it have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population structure of the county/city district in terms of age, gender and proportion of minorities and immigrant groups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 xml:space="preserve">What is </w:t>
            </w:r>
            <w:proofErr w:type="spellStart"/>
            <w:r w:rsidRPr="00583642">
              <w:rPr>
                <w:lang w:val="en-US"/>
              </w:rPr>
              <w:t>is</w:t>
            </w:r>
            <w:proofErr w:type="spellEnd"/>
            <w:r w:rsidRPr="00583642">
              <w:rPr>
                <w:lang w:val="en-US"/>
              </w:rPr>
              <w:t xml:space="preserve"> the unemployment rat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youth psychiatry: What is the youth unemployment rat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poverty rate in the county/city district (at-risk-of-poverty rates based on the state median)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youth psychiatry: What is the child poverty rate in the county/city district (at-risk-of-poverty rates of under 18-year-olds on the basis of the state median)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ratio of persons receiving social assistance to the working age population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proportion of persons receiving social assistance for jobseekers with children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What is the crime rate in the county/city district (number of crimes in the county/city district)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youth psychiatry: What is the youth crime rate in the county/city district (number of suspects under 21 years of age/total offenses in the county/city district)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about the mental health services offered by the county/city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many self-help groups and contact clubs for mentally ill people ar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 xml:space="preserve">How many </w:t>
            </w:r>
            <w:r w:rsidR="000E4C56" w:rsidRPr="00583642">
              <w:rPr>
                <w:lang w:val="en-US"/>
              </w:rPr>
              <w:t>counseling</w:t>
            </w:r>
            <w:r w:rsidRPr="00583642">
              <w:rPr>
                <w:lang w:val="en-US"/>
              </w:rPr>
              <w:t xml:space="preserve"> </w:t>
            </w:r>
            <w:r w:rsidR="000E4C56" w:rsidRPr="00583642">
              <w:rPr>
                <w:lang w:val="en-US"/>
              </w:rPr>
              <w:t>centers</w:t>
            </w:r>
            <w:r w:rsidRPr="00583642">
              <w:rPr>
                <w:lang w:val="en-US"/>
              </w:rPr>
              <w:t xml:space="preserve"> for mentally ill persons ar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 xml:space="preserve">Are there day-care </w:t>
            </w:r>
            <w:r w:rsidR="000E4C56" w:rsidRPr="00583642">
              <w:rPr>
                <w:lang w:val="en-US"/>
              </w:rPr>
              <w:t>centers</w:t>
            </w:r>
            <w:r w:rsidRPr="00583642">
              <w:rPr>
                <w:lang w:val="en-US"/>
              </w:rPr>
              <w:t xml:space="preserve"> for mentally ill peopl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about housing offers for mentally ill people in the county/city district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many places for outpatient assisted living are in the county/city district (alternatively for other federal states, the number of persons receiving outpatient integration assistance for independent living)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about the psychiatric services offered by the county/city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Does helping to plan conferences take plac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Are there one or more community mental health services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youth psychiatry: Do conferences with possible patient/family participation take place in the county/city district, involving the youth welfare office, school board, employment agency and social assistance providers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adolescent psychiatry: How many self-help groups for adolescent patients and parents ar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youth psychiatry: How many youth welfare institutions ar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re an outpatient psychiatric nursing servic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many services that provide ‘</w:t>
            </w:r>
            <w:proofErr w:type="spellStart"/>
            <w:r w:rsidRPr="00583642">
              <w:rPr>
                <w:lang w:val="en-US"/>
              </w:rPr>
              <w:t>Soziotherapie</w:t>
            </w:r>
            <w:proofErr w:type="spellEnd"/>
            <w:r w:rsidRPr="00583642">
              <w:rPr>
                <w:lang w:val="en-US"/>
              </w:rPr>
              <w:t>’ (service helping mentally ill people to receive medical and complementary therapies) ar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 xml:space="preserve">How many addiction </w:t>
            </w:r>
            <w:r w:rsidR="000E4C56" w:rsidRPr="00583642">
              <w:rPr>
                <w:lang w:val="en-US"/>
              </w:rPr>
              <w:t>counseling</w:t>
            </w:r>
            <w:r w:rsidRPr="00583642">
              <w:rPr>
                <w:lang w:val="en-US"/>
              </w:rPr>
              <w:t xml:space="preserve"> </w:t>
            </w:r>
            <w:r w:rsidR="000E4C56" w:rsidRPr="00583642">
              <w:rPr>
                <w:lang w:val="en-US"/>
              </w:rPr>
              <w:t>centers</w:t>
            </w:r>
            <w:r w:rsidRPr="00583642">
              <w:rPr>
                <w:lang w:val="en-US"/>
              </w:rPr>
              <w:t xml:space="preserve"> ar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 xml:space="preserve">How many low-threshold contact and counselling services for people with substance use problems exist in the </w:t>
            </w:r>
            <w:r w:rsidRPr="00583642">
              <w:rPr>
                <w:lang w:val="en-US"/>
              </w:rPr>
              <w:lastRenderedPageBreak/>
              <w:t xml:space="preserve">country/city (contact points, legal/illegal drugs, </w:t>
            </w:r>
            <w:proofErr w:type="gramStart"/>
            <w:r w:rsidRPr="00583642">
              <w:rPr>
                <w:lang w:val="en-US"/>
              </w:rPr>
              <w:t>clean</w:t>
            </w:r>
            <w:proofErr w:type="gramEnd"/>
            <w:r w:rsidRPr="00583642">
              <w:rPr>
                <w:lang w:val="en-US"/>
              </w:rPr>
              <w:t>/on drugs)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lastRenderedPageBreak/>
              <w:t>Questions about housing offers for mentally ill people in the county/city district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Are there residences for mentally ill people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many people can be cared for in closed residential homes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youth psychiatry: How many closed youth care places are there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How many residents of residential homes originally come from the county/city district in which the residential home is located and how many come from other county/city districts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  <w:r w:rsidRPr="00583642">
              <w:rPr>
                <w:b/>
                <w:lang w:val="en-US"/>
              </w:rPr>
              <w:t>Questions on forensic aspects/ patients in the county/city district</w:t>
            </w: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Do former forensic patients live in residential homes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For child and adolescent psychiatry: Is there a forensic department of child and adolescent psychiatry in the county/city district?</w:t>
            </w:r>
          </w:p>
        </w:tc>
      </w:tr>
      <w:tr w:rsidR="00316B1B" w:rsidRPr="00583642" w:rsidTr="00DF5B54"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b/>
                <w:lang w:val="en-US"/>
              </w:rPr>
            </w:pPr>
          </w:p>
        </w:tc>
        <w:tc>
          <w:tcPr>
            <w:tcW w:w="46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6B1B" w:rsidRPr="00583642" w:rsidRDefault="00316B1B" w:rsidP="00583642">
            <w:pPr>
              <w:spacing w:after="240"/>
              <w:rPr>
                <w:lang w:val="en-US"/>
              </w:rPr>
            </w:pPr>
            <w:r w:rsidRPr="00583642">
              <w:rPr>
                <w:lang w:val="en-US"/>
              </w:rPr>
              <w:t>Is there a forensic psychiatric hospital in the county/city district whose discharged patients regularly stay and receive care in the county/city district?</w:t>
            </w:r>
          </w:p>
        </w:tc>
      </w:tr>
    </w:tbl>
    <w:p w:rsidR="00316B1B" w:rsidRPr="00583642" w:rsidRDefault="00316B1B" w:rsidP="00583642">
      <w:pPr>
        <w:spacing w:after="240"/>
        <w:rPr>
          <w:lang w:val="en-US"/>
        </w:rPr>
      </w:pPr>
    </w:p>
    <w:p w:rsidR="00316B1B" w:rsidRPr="004B78E7" w:rsidRDefault="00316B1B" w:rsidP="00583642">
      <w:pPr>
        <w:spacing w:after="240"/>
        <w:rPr>
          <w:lang w:val="en-US"/>
        </w:rPr>
      </w:pPr>
    </w:p>
    <w:sectPr w:rsidR="00316B1B" w:rsidRPr="004B78E7" w:rsidSect="00F318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5C53"/>
    <w:rsid w:val="000E4C56"/>
    <w:rsid w:val="00316B1B"/>
    <w:rsid w:val="004B78E7"/>
    <w:rsid w:val="00583642"/>
    <w:rsid w:val="00893061"/>
    <w:rsid w:val="008D6DA3"/>
    <w:rsid w:val="00995C87"/>
    <w:rsid w:val="00C15C53"/>
    <w:rsid w:val="00E4376A"/>
    <w:rsid w:val="00F31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5ADB7A0-A9C4-4D94-B5D5-B3BE78EF9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15C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5C53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B78E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B78E7"/>
    <w:rPr>
      <w:rFonts w:ascii="Segoe UI" w:eastAsia="Times New Roman" w:hAnsi="Segoe UI" w:cs="Segoe UI"/>
      <w:sz w:val="18"/>
      <w:szCs w:val="18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36EA9831</Template>
  <TotalTime>0</TotalTime>
  <Pages>7</Pages>
  <Words>1366</Words>
  <Characters>7790</Characters>
  <Application>Microsoft Office Word</Application>
  <DocSecurity>0</DocSecurity>
  <Lines>64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fP</Company>
  <LinksUpToDate>false</LinksUpToDate>
  <CharactersWithSpaces>9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mmerE</dc:creator>
  <cp:lastModifiedBy>FlammerE</cp:lastModifiedBy>
  <cp:revision>3</cp:revision>
  <dcterms:created xsi:type="dcterms:W3CDTF">2021-10-06T14:03:00Z</dcterms:created>
  <dcterms:modified xsi:type="dcterms:W3CDTF">2021-10-06T14:03:00Z</dcterms:modified>
</cp:coreProperties>
</file>